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114A1" w14:textId="77777777" w:rsidR="00581752" w:rsidRPr="00654240" w:rsidRDefault="00581752" w:rsidP="00581752">
      <w:pPr>
        <w:rPr>
          <w:rFonts w:ascii="Helvetica" w:hAnsi="Helvetica" w:cs="Times New Roman"/>
          <w:b/>
          <w:bCs/>
          <w:sz w:val="28"/>
          <w:szCs w:val="28"/>
        </w:rPr>
      </w:pPr>
      <w:r w:rsidRPr="00654240">
        <w:rPr>
          <w:rFonts w:ascii="Helvetica" w:hAnsi="Helvetica" w:cs="Times New Roman"/>
          <w:b/>
          <w:bCs/>
          <w:sz w:val="28"/>
          <w:szCs w:val="28"/>
        </w:rPr>
        <w:t>Supplementary</w:t>
      </w:r>
      <w:r>
        <w:rPr>
          <w:rFonts w:ascii="Helvetica" w:hAnsi="Helvetica" w:cs="Times New Roman"/>
          <w:b/>
          <w:bCs/>
          <w:sz w:val="28"/>
          <w:szCs w:val="28"/>
        </w:rPr>
        <w:t xml:space="preserve"> Materials</w:t>
      </w:r>
    </w:p>
    <w:p w14:paraId="2CC11F62" w14:textId="77777777" w:rsidR="00581752" w:rsidRPr="001818EC" w:rsidRDefault="00581752" w:rsidP="00581752">
      <w:pPr>
        <w:rPr>
          <w:rFonts w:ascii="Helvetica" w:hAnsi="Helvetica" w:cs="Times New Roman"/>
          <w:b/>
          <w:bCs/>
          <w:sz w:val="24"/>
          <w:szCs w:val="24"/>
        </w:rPr>
      </w:pPr>
      <w:r w:rsidRPr="001818EC">
        <w:rPr>
          <w:rFonts w:ascii="Helvetica" w:hAnsi="Helvetica" w:cs="Times New Roman"/>
          <w:b/>
          <w:bCs/>
          <w:color w:val="000000" w:themeColor="text1"/>
          <w:sz w:val="24"/>
          <w:szCs w:val="24"/>
        </w:rPr>
        <w:t xml:space="preserve">Supplementary Figure 1. </w:t>
      </w:r>
      <w:proofErr w:type="spellStart"/>
      <w:r w:rsidRPr="001818EC">
        <w:rPr>
          <w:rFonts w:ascii="Helvetica" w:hAnsi="Helvetica" w:cs="Times New Roman"/>
          <w:b/>
          <w:bCs/>
          <w:color w:val="000000" w:themeColor="text1"/>
          <w:sz w:val="24"/>
          <w:szCs w:val="24"/>
        </w:rPr>
        <w:t>MeSH</w:t>
      </w:r>
      <w:proofErr w:type="spellEnd"/>
      <w:r w:rsidRPr="001818EC">
        <w:rPr>
          <w:rFonts w:ascii="Helvetica" w:hAnsi="Helvetica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1818EC">
        <w:rPr>
          <w:rFonts w:ascii="Helvetica" w:hAnsi="Helvetica" w:cs="Times New Roman"/>
          <w:b/>
          <w:bCs/>
          <w:color w:val="000000" w:themeColor="text1"/>
          <w:sz w:val="24"/>
          <w:szCs w:val="24"/>
        </w:rPr>
        <w:t>tiab</w:t>
      </w:r>
      <w:proofErr w:type="spellEnd"/>
      <w:r w:rsidRPr="001818EC">
        <w:rPr>
          <w:rFonts w:ascii="Helvetica" w:hAnsi="Helvetica" w:cs="Times New Roman"/>
          <w:b/>
          <w:bCs/>
          <w:color w:val="000000" w:themeColor="text1"/>
          <w:sz w:val="24"/>
          <w:szCs w:val="24"/>
        </w:rPr>
        <w:t xml:space="preserve"> terms based on IBS and migraine or headache created for the literature search in PubMed.</w:t>
      </w:r>
    </w:p>
    <w:p w14:paraId="07DDC39A" w14:textId="77777777" w:rsidR="00581752" w:rsidRPr="00654240" w:rsidRDefault="00581752" w:rsidP="00581752">
      <w:pPr>
        <w:rPr>
          <w:rFonts w:ascii="Helvetica" w:hAnsi="Helvetica" w:cs="Times New Roman"/>
          <w:sz w:val="24"/>
          <w:szCs w:val="24"/>
        </w:rPr>
      </w:pPr>
    </w:p>
    <w:p w14:paraId="61A5ABFB" w14:textId="77777777" w:rsidR="00581752" w:rsidRPr="007B1327" w:rsidRDefault="00581752" w:rsidP="00581752">
      <w:pPr>
        <w:rPr>
          <w:rFonts w:ascii="Helvetica" w:hAnsi="Helvetica" w:cs="Times New Roman"/>
          <w:sz w:val="24"/>
          <w:szCs w:val="24"/>
        </w:rPr>
      </w:pPr>
      <w:r w:rsidRPr="00654240">
        <w:rPr>
          <w:rFonts w:ascii="Helvetica" w:hAnsi="Helvetica" w:cs="Times New Roman"/>
          <w:noProof/>
          <w:sz w:val="24"/>
          <w:szCs w:val="24"/>
        </w:rPr>
        <w:drawing>
          <wp:inline distT="0" distB="0" distL="0" distR="0" wp14:anchorId="2BC3AF80" wp14:editId="0D3089E2">
            <wp:extent cx="5731510" cy="1783080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26E5A" w14:textId="77777777" w:rsidR="009A0E34" w:rsidRDefault="009A0E34"/>
    <w:sectPr w:rsidR="009A0E34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B348" w14:textId="77777777" w:rsidR="003B4F1F" w:rsidRDefault="003B4F1F" w:rsidP="00F54813">
      <w:pPr>
        <w:spacing w:after="0" w:line="240" w:lineRule="auto"/>
      </w:pPr>
      <w:r>
        <w:separator/>
      </w:r>
    </w:p>
  </w:endnote>
  <w:endnote w:type="continuationSeparator" w:id="0">
    <w:p w14:paraId="7E4F1A15" w14:textId="77777777" w:rsidR="003B4F1F" w:rsidRDefault="003B4F1F" w:rsidP="00F54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84E03" w14:textId="77777777" w:rsidR="003B4F1F" w:rsidRDefault="003B4F1F" w:rsidP="00F54813">
      <w:pPr>
        <w:spacing w:after="0" w:line="240" w:lineRule="auto"/>
      </w:pPr>
      <w:r>
        <w:separator/>
      </w:r>
    </w:p>
  </w:footnote>
  <w:footnote w:type="continuationSeparator" w:id="0">
    <w:p w14:paraId="5D7A4365" w14:textId="77777777" w:rsidR="003B4F1F" w:rsidRDefault="003B4F1F" w:rsidP="00F54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4693B" w14:textId="190D9DBC" w:rsidR="00F54813" w:rsidRDefault="00F54813" w:rsidP="00F54813">
    <w:pPr>
      <w:pStyle w:val="a3"/>
      <w:jc w:val="left"/>
    </w:pPr>
    <w:r w:rsidRPr="008F032B">
      <w:rPr>
        <w:rFonts w:ascii="Helvetica" w:hAnsi="Helvetica"/>
        <w:i/>
        <w:iCs/>
        <w:lang w:val="en-US"/>
      </w:rPr>
      <w:t>IBS and Migraine</w:t>
    </w:r>
    <w:r>
      <w:rPr>
        <w:rFonts w:ascii="Helvetica" w:hAnsi="Helvetica"/>
        <w:i/>
        <w:iCs/>
        <w:lang w:val="en-US"/>
      </w:rPr>
      <w:t xml:space="preserve">                                             Todor TS, Fukudo 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AF"/>
    <w:rsid w:val="00010A34"/>
    <w:rsid w:val="000471B8"/>
    <w:rsid w:val="00072D6D"/>
    <w:rsid w:val="00075F1E"/>
    <w:rsid w:val="000C04F5"/>
    <w:rsid w:val="000C2E84"/>
    <w:rsid w:val="000D2C7C"/>
    <w:rsid w:val="000E0A32"/>
    <w:rsid w:val="000E1027"/>
    <w:rsid w:val="000F5489"/>
    <w:rsid w:val="00101196"/>
    <w:rsid w:val="00110022"/>
    <w:rsid w:val="00136168"/>
    <w:rsid w:val="001458F0"/>
    <w:rsid w:val="0015137B"/>
    <w:rsid w:val="001739A3"/>
    <w:rsid w:val="001E55AF"/>
    <w:rsid w:val="001F0B25"/>
    <w:rsid w:val="001F325F"/>
    <w:rsid w:val="002547F5"/>
    <w:rsid w:val="00262BDC"/>
    <w:rsid w:val="00273EB3"/>
    <w:rsid w:val="002A3C64"/>
    <w:rsid w:val="002C517E"/>
    <w:rsid w:val="002F07C1"/>
    <w:rsid w:val="00300F57"/>
    <w:rsid w:val="00320FCF"/>
    <w:rsid w:val="00323AF2"/>
    <w:rsid w:val="00333547"/>
    <w:rsid w:val="003559BD"/>
    <w:rsid w:val="003A723E"/>
    <w:rsid w:val="003B1459"/>
    <w:rsid w:val="003B4F1F"/>
    <w:rsid w:val="003B773A"/>
    <w:rsid w:val="003C23BC"/>
    <w:rsid w:val="003E47D5"/>
    <w:rsid w:val="003F3495"/>
    <w:rsid w:val="00461A22"/>
    <w:rsid w:val="0047789A"/>
    <w:rsid w:val="004C7BCE"/>
    <w:rsid w:val="004D3B47"/>
    <w:rsid w:val="00530615"/>
    <w:rsid w:val="00554307"/>
    <w:rsid w:val="00567A79"/>
    <w:rsid w:val="00581752"/>
    <w:rsid w:val="005926D5"/>
    <w:rsid w:val="00595A8E"/>
    <w:rsid w:val="005A0EE0"/>
    <w:rsid w:val="00633A5C"/>
    <w:rsid w:val="006372BA"/>
    <w:rsid w:val="00680AC4"/>
    <w:rsid w:val="006867CC"/>
    <w:rsid w:val="00694E87"/>
    <w:rsid w:val="006B075C"/>
    <w:rsid w:val="006C383D"/>
    <w:rsid w:val="00730578"/>
    <w:rsid w:val="00762C33"/>
    <w:rsid w:val="00780179"/>
    <w:rsid w:val="007864CE"/>
    <w:rsid w:val="007A05B7"/>
    <w:rsid w:val="007A2F71"/>
    <w:rsid w:val="007D0B83"/>
    <w:rsid w:val="007D2EE7"/>
    <w:rsid w:val="007E7618"/>
    <w:rsid w:val="008068B9"/>
    <w:rsid w:val="00815133"/>
    <w:rsid w:val="00821B4C"/>
    <w:rsid w:val="00853966"/>
    <w:rsid w:val="00863EA5"/>
    <w:rsid w:val="0089138D"/>
    <w:rsid w:val="008B1C54"/>
    <w:rsid w:val="0090049E"/>
    <w:rsid w:val="009102D7"/>
    <w:rsid w:val="00920F9F"/>
    <w:rsid w:val="00953E18"/>
    <w:rsid w:val="00962969"/>
    <w:rsid w:val="009651FF"/>
    <w:rsid w:val="0099523A"/>
    <w:rsid w:val="009A0E34"/>
    <w:rsid w:val="009A13B1"/>
    <w:rsid w:val="009F3552"/>
    <w:rsid w:val="009F4089"/>
    <w:rsid w:val="00A06FE0"/>
    <w:rsid w:val="00A2296A"/>
    <w:rsid w:val="00A248C3"/>
    <w:rsid w:val="00A5554A"/>
    <w:rsid w:val="00A6128B"/>
    <w:rsid w:val="00A65601"/>
    <w:rsid w:val="00A816EC"/>
    <w:rsid w:val="00AA7C61"/>
    <w:rsid w:val="00AB61D9"/>
    <w:rsid w:val="00B1624C"/>
    <w:rsid w:val="00B23F4B"/>
    <w:rsid w:val="00B353B3"/>
    <w:rsid w:val="00BB1796"/>
    <w:rsid w:val="00BD0C48"/>
    <w:rsid w:val="00C04206"/>
    <w:rsid w:val="00C37DAF"/>
    <w:rsid w:val="00C619D5"/>
    <w:rsid w:val="00CF72B7"/>
    <w:rsid w:val="00D1509D"/>
    <w:rsid w:val="00D17058"/>
    <w:rsid w:val="00D2277C"/>
    <w:rsid w:val="00D71131"/>
    <w:rsid w:val="00DA321F"/>
    <w:rsid w:val="00E004DA"/>
    <w:rsid w:val="00E05B0B"/>
    <w:rsid w:val="00E52622"/>
    <w:rsid w:val="00E54DDF"/>
    <w:rsid w:val="00E70BE5"/>
    <w:rsid w:val="00EF0F0B"/>
    <w:rsid w:val="00F33569"/>
    <w:rsid w:val="00F54813"/>
    <w:rsid w:val="00F57067"/>
    <w:rsid w:val="00F8553A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A6EB8"/>
  <w15:chartTrackingRefBased/>
  <w15:docId w15:val="{E7197CEE-AB5F-314D-848D-A1B0ADAF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752"/>
    <w:pPr>
      <w:spacing w:after="160" w:line="259" w:lineRule="auto"/>
    </w:pPr>
    <w:rPr>
      <w:kern w:val="0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81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customStyle="1" w:styleId="a4">
    <w:name w:val="ヘッダー (文字)"/>
    <w:basedOn w:val="a0"/>
    <w:link w:val="a3"/>
    <w:uiPriority w:val="99"/>
    <w:rsid w:val="00F54813"/>
    <w:rPr>
      <w:lang w:val="en-GB"/>
    </w:rPr>
  </w:style>
  <w:style w:type="paragraph" w:styleId="a5">
    <w:name w:val="footer"/>
    <w:basedOn w:val="a"/>
    <w:link w:val="a6"/>
    <w:uiPriority w:val="99"/>
    <w:unhideWhenUsed/>
    <w:rsid w:val="00F5481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customStyle="1" w:styleId="a6">
    <w:name w:val="フッター (文字)"/>
    <w:basedOn w:val="a0"/>
    <w:link w:val="a5"/>
    <w:uiPriority w:val="99"/>
    <w:rsid w:val="00F5481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Fukudo</dc:creator>
  <cp:keywords/>
  <dc:description/>
  <cp:lastModifiedBy>Shin Fukudo</cp:lastModifiedBy>
  <cp:revision>5</cp:revision>
  <dcterms:created xsi:type="dcterms:W3CDTF">2023-02-05T14:27:00Z</dcterms:created>
  <dcterms:modified xsi:type="dcterms:W3CDTF">2023-02-06T00:27:00Z</dcterms:modified>
</cp:coreProperties>
</file>